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3"/>
        <w:gridCol w:w="917"/>
        <w:gridCol w:w="988"/>
        <w:gridCol w:w="938"/>
      </w:tblGrid>
      <w:tr w:rsidR="00147F4A" w:rsidRPr="00431872" w14:paraId="2A908099" w14:textId="77777777" w:rsidTr="00FE03DE">
        <w:tc>
          <w:tcPr>
            <w:tcW w:w="6173" w:type="dxa"/>
          </w:tcPr>
          <w:p w14:paraId="56B7847D" w14:textId="77777777" w:rsidR="00147F4A" w:rsidRPr="00431872" w:rsidRDefault="00147F4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917" w:type="dxa"/>
          </w:tcPr>
          <w:p w14:paraId="59629D7B" w14:textId="77777777" w:rsidR="00147F4A" w:rsidRPr="00431872" w:rsidRDefault="00147F4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Thumb</w:t>
            </w:r>
          </w:p>
        </w:tc>
        <w:tc>
          <w:tcPr>
            <w:tcW w:w="988" w:type="dxa"/>
          </w:tcPr>
          <w:p w14:paraId="37404B01" w14:textId="77777777" w:rsidR="00147F4A" w:rsidRPr="00431872" w:rsidRDefault="00147F4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Index</w:t>
            </w:r>
          </w:p>
        </w:tc>
        <w:tc>
          <w:tcPr>
            <w:tcW w:w="938" w:type="dxa"/>
          </w:tcPr>
          <w:p w14:paraId="388A3E9B" w14:textId="77777777" w:rsidR="00147F4A" w:rsidRPr="00431872" w:rsidRDefault="00147F4A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Little</w:t>
            </w:r>
          </w:p>
        </w:tc>
      </w:tr>
      <w:tr w:rsidR="00147F4A" w:rsidRPr="00431872" w14:paraId="720B7316" w14:textId="77777777" w:rsidTr="00FE03DE">
        <w:tc>
          <w:tcPr>
            <w:tcW w:w="6173" w:type="dxa"/>
          </w:tcPr>
          <w:p w14:paraId="04A24195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o tap or press on button, keyboard/piano key, phone, pillow</w:t>
            </w:r>
          </w:p>
        </w:tc>
        <w:tc>
          <w:tcPr>
            <w:tcW w:w="917" w:type="dxa"/>
          </w:tcPr>
          <w:p w14:paraId="5FBA95FE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88" w:type="dxa"/>
          </w:tcPr>
          <w:p w14:paraId="14191934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38" w:type="dxa"/>
          </w:tcPr>
          <w:p w14:paraId="21E890E5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</w:t>
            </w:r>
          </w:p>
        </w:tc>
      </w:tr>
      <w:tr w:rsidR="00147F4A" w:rsidRPr="00431872" w14:paraId="0D6F0768" w14:textId="77777777" w:rsidTr="00FE03DE">
        <w:tc>
          <w:tcPr>
            <w:tcW w:w="6173" w:type="dxa"/>
          </w:tcPr>
          <w:p w14:paraId="3C4B014A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o move the finger over pillow</w:t>
            </w:r>
          </w:p>
        </w:tc>
        <w:tc>
          <w:tcPr>
            <w:tcW w:w="917" w:type="dxa"/>
          </w:tcPr>
          <w:p w14:paraId="247D35BF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14:paraId="7283AD43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38" w:type="dxa"/>
          </w:tcPr>
          <w:p w14:paraId="409ACB1E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</w:tr>
      <w:tr w:rsidR="00147F4A" w:rsidRPr="00431872" w14:paraId="494B2B44" w14:textId="77777777" w:rsidTr="00FE03DE">
        <w:tc>
          <w:tcPr>
            <w:tcW w:w="6173" w:type="dxa"/>
          </w:tcPr>
          <w:p w14:paraId="777BDB86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o pull or plug a string/object (e.g. violin, open a soda can), digging in sand, pinky promise</w:t>
            </w:r>
          </w:p>
        </w:tc>
        <w:tc>
          <w:tcPr>
            <w:tcW w:w="917" w:type="dxa"/>
          </w:tcPr>
          <w:p w14:paraId="65A18D1A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</w:tcPr>
          <w:p w14:paraId="01AF0E2B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</w:tcPr>
          <w:p w14:paraId="33BF346E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</w:tr>
      <w:tr w:rsidR="00147F4A" w:rsidRPr="00431872" w14:paraId="622F7617" w14:textId="77777777" w:rsidTr="00FE03DE">
        <w:tc>
          <w:tcPr>
            <w:tcW w:w="6173" w:type="dxa"/>
          </w:tcPr>
          <w:p w14:paraId="63C7AF3C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at whole bodyweight is hold by this finger</w:t>
            </w:r>
          </w:p>
        </w:tc>
        <w:tc>
          <w:tcPr>
            <w:tcW w:w="917" w:type="dxa"/>
          </w:tcPr>
          <w:p w14:paraId="7E9A8156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</w:tcPr>
          <w:p w14:paraId="0860B9B4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</w:tcPr>
          <w:p w14:paraId="01C0F2CE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</w:tr>
      <w:tr w:rsidR="00147F4A" w:rsidRPr="00431872" w14:paraId="6C594815" w14:textId="77777777" w:rsidTr="00FE03DE">
        <w:tc>
          <w:tcPr>
            <w:tcW w:w="6173" w:type="dxa"/>
          </w:tcPr>
          <w:p w14:paraId="51D24578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at finger sticked in a (hot or cold) rocky hole, focus on climbing texture</w:t>
            </w:r>
          </w:p>
        </w:tc>
        <w:tc>
          <w:tcPr>
            <w:tcW w:w="917" w:type="dxa"/>
          </w:tcPr>
          <w:p w14:paraId="0ABFF9C5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14:paraId="01DDA0A2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</w:tcPr>
          <w:p w14:paraId="2E6824D2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</w:tr>
      <w:tr w:rsidR="00147F4A" w:rsidRPr="00431872" w14:paraId="0731B3EE" w14:textId="77777777" w:rsidTr="00FE03DE">
        <w:tc>
          <w:tcPr>
            <w:tcW w:w="9016" w:type="dxa"/>
            <w:gridSpan w:val="4"/>
          </w:tcPr>
          <w:p w14:paraId="382F3C86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147F4A" w:rsidRPr="00431872" w14:paraId="339E4E5E" w14:textId="77777777" w:rsidTr="00FE03DE">
        <w:tc>
          <w:tcPr>
            <w:tcW w:w="6173" w:type="dxa"/>
          </w:tcPr>
          <w:p w14:paraId="18D05D5F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 xml:space="preserve">imagine to hold, bend or move the fingers to the left, right, up, downwards, in circles (e.g. thumbs up, point on </w:t>
            </w:r>
            <w:r w:rsidRPr="00431872">
              <w:rPr>
                <w:color w:val="000000"/>
                <w:sz w:val="20"/>
                <w:szCs w:val="20"/>
                <w:lang w:val="en-US"/>
              </w:rPr>
              <w:t>something</w:t>
            </w:r>
            <w:r w:rsidRPr="00431872">
              <w:rPr>
                <w:color w:val="000000"/>
                <w:sz w:val="20"/>
                <w:szCs w:val="20"/>
              </w:rPr>
              <w:t>, say "no" with index finger, dancing with the finger)</w:t>
            </w:r>
          </w:p>
        </w:tc>
        <w:tc>
          <w:tcPr>
            <w:tcW w:w="917" w:type="dxa"/>
          </w:tcPr>
          <w:p w14:paraId="0C9AC9ED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88" w:type="dxa"/>
          </w:tcPr>
          <w:p w14:paraId="2941365B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38" w:type="dxa"/>
          </w:tcPr>
          <w:p w14:paraId="45CF0FCF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</w:t>
            </w:r>
          </w:p>
        </w:tc>
      </w:tr>
      <w:tr w:rsidR="00147F4A" w:rsidRPr="00431872" w14:paraId="5C6671FF" w14:textId="77777777" w:rsidTr="00FE03DE">
        <w:tc>
          <w:tcPr>
            <w:tcW w:w="6173" w:type="dxa"/>
          </w:tcPr>
          <w:p w14:paraId="5B3141A4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at other fingers are not here, only focus on the target finger</w:t>
            </w:r>
          </w:p>
        </w:tc>
        <w:tc>
          <w:tcPr>
            <w:tcW w:w="917" w:type="dxa"/>
          </w:tcPr>
          <w:p w14:paraId="0BB01416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14:paraId="7CFF4BDB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</w:tcPr>
          <w:p w14:paraId="690E15C7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</w:tr>
      <w:tr w:rsidR="00147F4A" w:rsidRPr="00431872" w14:paraId="3C5AEB73" w14:textId="77777777" w:rsidTr="00FE03DE">
        <w:tc>
          <w:tcPr>
            <w:tcW w:w="6173" w:type="dxa"/>
          </w:tcPr>
          <w:p w14:paraId="61302365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at finger is heavy/energized and other fingers are light</w:t>
            </w:r>
          </w:p>
        </w:tc>
        <w:tc>
          <w:tcPr>
            <w:tcW w:w="917" w:type="dxa"/>
          </w:tcPr>
          <w:p w14:paraId="0ECAB8C7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14:paraId="121F7107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</w:tcPr>
          <w:p w14:paraId="5B3FDF00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</w:tr>
      <w:tr w:rsidR="00147F4A" w:rsidRPr="00431872" w14:paraId="4EAF42CE" w14:textId="77777777" w:rsidTr="00FE03DE">
        <w:tc>
          <w:tcPr>
            <w:tcW w:w="6173" w:type="dxa"/>
          </w:tcPr>
          <w:p w14:paraId="07077C90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at finger get warm and other fingers get cold</w:t>
            </w:r>
            <w:r w:rsidRPr="00431872">
              <w:rPr>
                <w:color w:val="000000"/>
                <w:sz w:val="20"/>
                <w:szCs w:val="20"/>
              </w:rPr>
              <w:br/>
              <w:t>OR just the target finger get cold/warm</w:t>
            </w:r>
          </w:p>
        </w:tc>
        <w:tc>
          <w:tcPr>
            <w:tcW w:w="917" w:type="dxa"/>
          </w:tcPr>
          <w:p w14:paraId="4542555D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</w:tcPr>
          <w:p w14:paraId="1CD19B57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</w:tcPr>
          <w:p w14:paraId="3041282E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</w:tr>
      <w:tr w:rsidR="00147F4A" w:rsidRPr="00431872" w14:paraId="0A4CC04C" w14:textId="77777777" w:rsidTr="00FE03DE">
        <w:tc>
          <w:tcPr>
            <w:tcW w:w="6173" w:type="dxa"/>
          </w:tcPr>
          <w:p w14:paraId="34A2A75D" w14:textId="77777777" w:rsidR="00147F4A" w:rsidRPr="00431872" w:rsidRDefault="00147F4A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31872">
              <w:rPr>
                <w:color w:val="000000"/>
                <w:sz w:val="20"/>
                <w:szCs w:val="20"/>
              </w:rPr>
              <w:t>imagine the muscle contraction in the finger</w:t>
            </w:r>
          </w:p>
        </w:tc>
        <w:tc>
          <w:tcPr>
            <w:tcW w:w="917" w:type="dxa"/>
          </w:tcPr>
          <w:p w14:paraId="5EFB5C0C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14:paraId="6C071A37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</w:tcPr>
          <w:p w14:paraId="6785925C" w14:textId="77777777" w:rsidR="00147F4A" w:rsidRPr="00431872" w:rsidRDefault="00147F4A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05CD1DB6" w14:textId="05D2F4E1" w:rsidR="002D6883" w:rsidRPr="00147F4A" w:rsidRDefault="002D6883" w:rsidP="00147F4A">
      <w:pPr>
        <w:spacing w:line="480" w:lineRule="auto"/>
        <w:rPr>
          <w:b/>
          <w:bCs/>
          <w:sz w:val="20"/>
          <w:szCs w:val="20"/>
          <w:lang w:val="en-US"/>
        </w:rPr>
      </w:pPr>
    </w:p>
    <w:sectPr w:rsidR="002D6883" w:rsidRPr="00147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4A"/>
    <w:rsid w:val="000115E8"/>
    <w:rsid w:val="00147F4A"/>
    <w:rsid w:val="001B2791"/>
    <w:rsid w:val="00254FD6"/>
    <w:rsid w:val="002D6883"/>
    <w:rsid w:val="00327B04"/>
    <w:rsid w:val="005F0159"/>
    <w:rsid w:val="009451BB"/>
    <w:rsid w:val="00D9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A96DF"/>
  <w15:chartTrackingRefBased/>
  <w15:docId w15:val="{7161D55F-FAFA-BB43-B43F-FCA3785A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4A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F4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F4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F4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F4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F4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F4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F4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F4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F4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F4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F4A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47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F4A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147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F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2</cp:revision>
  <dcterms:created xsi:type="dcterms:W3CDTF">2025-03-04T13:18:00Z</dcterms:created>
  <dcterms:modified xsi:type="dcterms:W3CDTF">2025-03-05T15:17:00Z</dcterms:modified>
</cp:coreProperties>
</file>